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55144" w14:textId="3DF08253" w:rsidR="00303652" w:rsidRPr="005B6C3C" w:rsidRDefault="00303652" w:rsidP="00303652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2 </w:t>
      </w:r>
      <w:r w:rsidRPr="00B5284A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>Table</w:t>
      </w:r>
      <w:r w:rsidRPr="005B6C3C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>P</w:t>
      </w:r>
      <w:r w:rsidRPr="005B6C3C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>rimers used in this study</w:t>
      </w:r>
      <w:r w:rsidRPr="005B6C3C">
        <w:rPr>
          <w:rFonts w:ascii="Times New Roman" w:eastAsia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</w:p>
    <w:tbl>
      <w:tblPr>
        <w:tblW w:w="69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575"/>
        <w:gridCol w:w="3827"/>
      </w:tblGrid>
      <w:tr w:rsidR="00303652" w14:paraId="329FF7C0" w14:textId="77777777" w:rsidTr="003A7540">
        <w:trPr>
          <w:trHeight w:val="554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B47AA" w14:textId="77777777" w:rsidR="00303652" w:rsidRPr="00B5284A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5284A">
              <w:rPr>
                <w:rFonts w:ascii="Times New Roman" w:eastAsia="SimSun" w:hAnsi="Times New Roman" w:cs="Times New Roman"/>
                <w:szCs w:val="21"/>
              </w:rPr>
              <w:t>Gene nam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913D0" w14:textId="77777777" w:rsidR="00303652" w:rsidRPr="00A846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463C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A8463C">
              <w:rPr>
                <w:rFonts w:ascii="Times New Roman" w:eastAsia="SimSun" w:hAnsi="Times New Roman" w:cs="Times New Roman"/>
                <w:szCs w:val="21"/>
              </w:rPr>
              <w:t>rime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9B7E2" w14:textId="77777777" w:rsidR="00303652" w:rsidRPr="00525F49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25F49">
              <w:rPr>
                <w:rFonts w:ascii="Times New Roman" w:eastAsia="SimSun" w:hAnsi="Times New Roman" w:cs="Times New Roman"/>
                <w:szCs w:val="21"/>
              </w:rPr>
              <w:t>Sequences</w:t>
            </w:r>
          </w:p>
        </w:tc>
      </w:tr>
      <w:tr w:rsidR="00303652" w14:paraId="22553B62" w14:textId="77777777" w:rsidTr="003A7540">
        <w:trPr>
          <w:trHeight w:val="554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03F65" w14:textId="77777777" w:rsidR="00303652" w:rsidRPr="00A846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A8463C">
              <w:rPr>
                <w:rFonts w:ascii="Times New Roman" w:eastAsia="SimSun" w:hAnsi="Times New Roman" w:cs="Times New Roman"/>
                <w:i/>
                <w:szCs w:val="21"/>
              </w:rPr>
              <w:t>RSV CP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CCA7A" w14:textId="77777777" w:rsidR="00303652" w:rsidRPr="00A846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463C">
              <w:rPr>
                <w:rFonts w:ascii="Times New Roman" w:eastAsia="SimSun" w:hAnsi="Times New Roman" w:cs="Times New Roman"/>
                <w:szCs w:val="21"/>
              </w:rPr>
              <w:t>q-RSV-F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07A6C" w14:textId="77777777" w:rsidR="00303652" w:rsidRPr="00525F49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25F49">
              <w:rPr>
                <w:rFonts w:ascii="Times New Roman" w:eastAsia="SimSun" w:hAnsi="Times New Roman" w:cs="Times New Roman"/>
                <w:szCs w:val="21"/>
              </w:rPr>
              <w:t>TGAAAGTGGCGGCTGGAA</w:t>
            </w:r>
          </w:p>
        </w:tc>
      </w:tr>
      <w:tr w:rsidR="00303652" w14:paraId="3FC47133" w14:textId="77777777" w:rsidTr="003A7540">
        <w:trPr>
          <w:trHeight w:val="567"/>
        </w:trPr>
        <w:tc>
          <w:tcPr>
            <w:tcW w:w="1510" w:type="dxa"/>
            <w:shd w:val="clear" w:color="auto" w:fill="auto"/>
            <w:vAlign w:val="center"/>
          </w:tcPr>
          <w:p w14:paraId="3AD3D048" w14:textId="77777777" w:rsidR="00303652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6AEA1E0A" w14:textId="77777777" w:rsidR="00303652" w:rsidRPr="00A846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463C">
              <w:rPr>
                <w:rFonts w:ascii="Times New Roman" w:eastAsia="SimSun" w:hAnsi="Times New Roman" w:cs="Times New Roman"/>
                <w:szCs w:val="21"/>
              </w:rPr>
              <w:t>q-RSV-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28F5534" w14:textId="77777777" w:rsidR="00303652" w:rsidRPr="00525F49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25F49">
              <w:rPr>
                <w:rFonts w:ascii="Times New Roman" w:eastAsia="SimSun" w:hAnsi="Times New Roman" w:cs="Times New Roman"/>
                <w:szCs w:val="21"/>
              </w:rPr>
              <w:t>CCACCGAGGACACTATCCCATA</w:t>
            </w:r>
          </w:p>
        </w:tc>
      </w:tr>
      <w:tr w:rsidR="00303652" w14:paraId="46501622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6E378C0A" w14:textId="77777777" w:rsidR="00303652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Cs w:val="21"/>
              </w:rPr>
              <w:t>LsActin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</w:tcPr>
          <w:p w14:paraId="640445A8" w14:textId="77777777" w:rsidR="00303652" w:rsidRPr="00A846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463C">
              <w:rPr>
                <w:rFonts w:ascii="Times New Roman" w:eastAsia="SimSun" w:hAnsi="Times New Roman" w:cs="Times New Roman"/>
                <w:szCs w:val="21"/>
              </w:rPr>
              <w:t>Actin-F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2F118C6" w14:textId="77777777" w:rsidR="00303652" w:rsidRPr="00525F49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25F49">
              <w:rPr>
                <w:rFonts w:ascii="Times New Roman" w:eastAsia="SimSun" w:hAnsi="Times New Roman" w:cs="Times New Roman"/>
                <w:szCs w:val="21"/>
              </w:rPr>
              <w:t>GTCTCACACACAGTCCCCATCTATG</w:t>
            </w:r>
          </w:p>
        </w:tc>
      </w:tr>
      <w:tr w:rsidR="00303652" w14:paraId="3173F555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096DE4A8" w14:textId="77777777" w:rsidR="00303652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57E9AD63" w14:textId="77777777" w:rsidR="00303652" w:rsidRPr="00A846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463C">
              <w:rPr>
                <w:rFonts w:ascii="Times New Roman" w:eastAsia="SimSun" w:hAnsi="Times New Roman" w:cs="Times New Roman"/>
                <w:szCs w:val="21"/>
              </w:rPr>
              <w:t>Actin-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AAD9D2F" w14:textId="77777777" w:rsidR="00303652" w:rsidRPr="00525F49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25F49">
              <w:rPr>
                <w:rFonts w:ascii="Times New Roman" w:eastAsia="SimSun" w:hAnsi="Times New Roman" w:cs="Times New Roman"/>
                <w:szCs w:val="21"/>
              </w:rPr>
              <w:t>TCGGTCAAGTCACGACCAGC</w:t>
            </w:r>
          </w:p>
        </w:tc>
      </w:tr>
      <w:tr w:rsidR="00303652" w14:paraId="5725FA57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48978EE0" w14:textId="77777777" w:rsidR="00303652" w:rsidRPr="00B5284A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i/>
                <w:szCs w:val="21"/>
              </w:rPr>
              <w:t>GFP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9510EC6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GFP-F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5B0B53F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AA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GGC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GGAGCTGTTCACCG</w:t>
            </w:r>
          </w:p>
        </w:tc>
      </w:tr>
      <w:tr w:rsidR="00303652" w14:paraId="579889F1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6701CE3E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4B521D47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GFP-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83A1731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CAGCAGGACCATGTGATCGCGC</w:t>
            </w:r>
          </w:p>
        </w:tc>
      </w:tr>
      <w:tr w:rsidR="00303652" w14:paraId="5C56D34E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11F0C5E9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5CE52993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7GFP-F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E78D381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AATACGACTCACTATAGGGAA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GGC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GGAGCTGTTCACCG</w:t>
            </w:r>
          </w:p>
        </w:tc>
      </w:tr>
      <w:tr w:rsidR="00303652" w14:paraId="0F9946D9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09F53034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1E46FEB4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7GFP-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4A601A1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AATACGACTCACTATAGG</w:t>
            </w:r>
            <w:r w:rsidRPr="005B6C3C">
              <w:rPr>
                <w:rFonts w:ascii="Times New Roman" w:eastAsia="SimSun" w:hAnsi="Times New Roman" w:cs="Times New Roman" w:hint="eastAsia"/>
                <w:szCs w:val="21"/>
              </w:rPr>
              <w:t>G CAGCAGGACCATGTGATCGCGC</w:t>
            </w:r>
          </w:p>
        </w:tc>
      </w:tr>
      <w:tr w:rsidR="00303652" w14:paraId="50EE5119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063F9FA5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5B6C3C">
              <w:rPr>
                <w:rFonts w:ascii="Times New Roman" w:eastAsia="SimSun" w:hAnsi="Times New Roman" w:cs="Times New Roman"/>
                <w:i/>
                <w:szCs w:val="21"/>
              </w:rPr>
              <w:t>LsTUB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</w:tcPr>
          <w:p w14:paraId="51DC21E1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ds-T</w:t>
            </w:r>
            <w:r>
              <w:rPr>
                <w:rFonts w:ascii="Times New Roman" w:eastAsia="SimSun" w:hAnsi="Times New Roman" w:cs="Times New Roman"/>
                <w:szCs w:val="21"/>
              </w:rPr>
              <w:t>UB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-1-F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50CA3A3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CCAACAACTACGCCAGAGG</w:t>
            </w:r>
          </w:p>
        </w:tc>
      </w:tr>
      <w:tr w:rsidR="00303652" w14:paraId="378814BB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61A9FE5A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518FAD78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ds-T</w:t>
            </w:r>
            <w:r>
              <w:rPr>
                <w:rFonts w:ascii="Times New Roman" w:eastAsia="SimSun" w:hAnsi="Times New Roman" w:cs="Times New Roman"/>
                <w:szCs w:val="21"/>
              </w:rPr>
              <w:t>UB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-1-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FFEA838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CGAAGTGAAGCCAGAGCC</w:t>
            </w:r>
          </w:p>
        </w:tc>
      </w:tr>
      <w:tr w:rsidR="00303652" w14:paraId="798A2466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7A902019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062C5AF1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7ds-T</w:t>
            </w:r>
            <w:r>
              <w:rPr>
                <w:rFonts w:ascii="Times New Roman" w:eastAsia="SimSun" w:hAnsi="Times New Roman" w:cs="Times New Roman"/>
                <w:szCs w:val="21"/>
              </w:rPr>
              <w:t>UB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-2-F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EA98CC4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AATACGACTCACTATAGGG TGCTCCTCAGGTATCAACAG</w:t>
            </w:r>
          </w:p>
        </w:tc>
      </w:tr>
      <w:tr w:rsidR="00303652" w14:paraId="5479CA5D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43A35E28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6D5FFD2B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7ds-T</w:t>
            </w:r>
            <w:r>
              <w:rPr>
                <w:rFonts w:ascii="Times New Roman" w:eastAsia="SimSun" w:hAnsi="Times New Roman" w:cs="Times New Roman"/>
                <w:szCs w:val="21"/>
              </w:rPr>
              <w:t>UB</w:t>
            </w:r>
            <w:r w:rsidRPr="005B6C3C">
              <w:rPr>
                <w:rFonts w:ascii="Times New Roman" w:eastAsia="SimSun" w:hAnsi="Times New Roman" w:cs="Times New Roman"/>
                <w:szCs w:val="21"/>
              </w:rPr>
              <w:t>-2-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6805641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6C3C">
              <w:rPr>
                <w:rFonts w:ascii="Times New Roman" w:eastAsia="SimSun" w:hAnsi="Times New Roman" w:cs="Times New Roman"/>
                <w:szCs w:val="21"/>
              </w:rPr>
              <w:t>TAATACGACTCACTATAGGG TCGTGGTAGGCTTTCTCG</w:t>
            </w:r>
          </w:p>
        </w:tc>
      </w:tr>
      <w:tr w:rsidR="00303652" w14:paraId="166C09B8" w14:textId="77777777" w:rsidTr="003A7540">
        <w:trPr>
          <w:trHeight w:val="554"/>
        </w:trPr>
        <w:tc>
          <w:tcPr>
            <w:tcW w:w="1510" w:type="dxa"/>
            <w:shd w:val="clear" w:color="auto" w:fill="auto"/>
            <w:vAlign w:val="center"/>
          </w:tcPr>
          <w:p w14:paraId="5F5527F3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14:paraId="60EA9122" w14:textId="77777777" w:rsidR="00303652" w:rsidRPr="00A846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44F8">
              <w:rPr>
                <w:rFonts w:ascii="Times New Roman" w:eastAsia="SimSun" w:hAnsi="Times New Roman" w:cs="Times New Roman"/>
                <w:szCs w:val="21"/>
              </w:rPr>
              <w:t>q</w:t>
            </w:r>
            <w:r w:rsidRPr="00A8463C">
              <w:rPr>
                <w:rFonts w:ascii="Times New Roman" w:eastAsia="SimSun" w:hAnsi="Times New Roman" w:cs="Times New Roman"/>
                <w:szCs w:val="21"/>
              </w:rPr>
              <w:t>-TUB-F</w:t>
            </w:r>
          </w:p>
          <w:p w14:paraId="21CEA8DC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25F49">
              <w:rPr>
                <w:rFonts w:ascii="Times New Roman" w:eastAsia="SimSun" w:hAnsi="Times New Roman" w:cs="Times New Roman"/>
                <w:szCs w:val="21"/>
              </w:rPr>
              <w:t>q-TUB-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030BBCB" w14:textId="77777777" w:rsidR="00303652" w:rsidRPr="000444F8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444F8">
              <w:rPr>
                <w:rFonts w:ascii="Times New Roman" w:eastAsia="SimSun" w:hAnsi="Times New Roman" w:cs="Times New Roman"/>
                <w:kern w:val="0"/>
                <w:szCs w:val="21"/>
              </w:rPr>
              <w:t>CCAACAACTACGCCAGAGG</w:t>
            </w:r>
          </w:p>
          <w:p w14:paraId="38A1133E" w14:textId="77777777" w:rsidR="00303652" w:rsidRPr="005B6C3C" w:rsidRDefault="00303652" w:rsidP="003A75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444F8">
              <w:rPr>
                <w:rFonts w:ascii="Times New Roman" w:eastAsia="SimSun" w:hAnsi="Times New Roman" w:cs="Times New Roman"/>
                <w:kern w:val="0"/>
                <w:szCs w:val="21"/>
              </w:rPr>
              <w:t>CGAAGTGAAGCCAGAGCC</w:t>
            </w:r>
          </w:p>
        </w:tc>
      </w:tr>
    </w:tbl>
    <w:p w14:paraId="49BD834D" w14:textId="77777777" w:rsidR="00303652" w:rsidRDefault="00303652" w:rsidP="00303652"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>Note:</w:t>
      </w:r>
      <w:r w:rsidRPr="00525F49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SV CP, encodes capsid protein of RSV; </w:t>
      </w:r>
      <w:proofErr w:type="spellStart"/>
      <w:r w:rsidRPr="00625D9F">
        <w:rPr>
          <w:rFonts w:ascii="Times New Roman" w:hAnsi="Times New Roman"/>
          <w:i/>
          <w:sz w:val="20"/>
        </w:rPr>
        <w:t>LsAct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ctin of SBPH; and </w:t>
      </w:r>
      <w:proofErr w:type="spellStart"/>
      <w:r w:rsidRPr="00625D9F">
        <w:rPr>
          <w:rFonts w:ascii="Times New Roman" w:hAnsi="Times New Roman"/>
          <w:i/>
          <w:sz w:val="20"/>
        </w:rPr>
        <w:t>LsTUB</w:t>
      </w:r>
      <w:proofErr w:type="spellEnd"/>
      <w:r>
        <w:rPr>
          <w:rFonts w:ascii="Times New Roman" w:hAnsi="Times New Roman" w:cs="Times New Roman"/>
          <w:sz w:val="20"/>
          <w:szCs w:val="20"/>
        </w:rPr>
        <w:t>, tubulin α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2 of SBPH.</w:t>
      </w:r>
    </w:p>
    <w:p w14:paraId="1E62547F" w14:textId="77777777" w:rsidR="00A63BC2" w:rsidRDefault="00A63BC2"/>
    <w:sectPr w:rsidR="00A63BC2" w:rsidSect="00DE01E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52"/>
    <w:rsid w:val="00303652"/>
    <w:rsid w:val="00A6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204D1"/>
  <w15:chartTrackingRefBased/>
  <w15:docId w15:val="{CB430737-F9FA-4EE9-8B8D-2A668CB4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65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7-23T17:56:00Z</dcterms:created>
  <dcterms:modified xsi:type="dcterms:W3CDTF">2020-07-23T17:56:00Z</dcterms:modified>
</cp:coreProperties>
</file>